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E344E" w14:textId="602C96A1" w:rsidR="00DC57D3" w:rsidRPr="00DD41E7" w:rsidRDefault="009C4296" w:rsidP="00DC57D3">
      <w:pPr>
        <w:pStyle w:val="a3"/>
        <w:rPr>
          <w:i/>
          <w:iCs/>
        </w:rPr>
      </w:pPr>
      <w:r w:rsidRPr="00A54A65">
        <w:rPr>
          <w:b/>
          <w:bCs/>
          <w:color w:val="000000" w:themeColor="text1"/>
        </w:rPr>
        <w:t>Appendix D</w:t>
      </w:r>
      <w:r w:rsidR="00DC57D3" w:rsidRPr="00A54A65">
        <w:rPr>
          <w:b/>
          <w:bCs/>
          <w:color w:val="000000" w:themeColor="text1"/>
        </w:rPr>
        <w:t xml:space="preserve"> </w:t>
      </w:r>
      <w:r w:rsidR="00DC57D3" w:rsidRPr="00A54A65">
        <w:rPr>
          <w:color w:val="000000" w:themeColor="text1"/>
        </w:rPr>
        <w:t xml:space="preserve">Summary </w:t>
      </w:r>
      <w:r w:rsidR="00DC57D3" w:rsidRPr="00DD41E7">
        <w:t>of screening results</w:t>
      </w:r>
    </w:p>
    <w:p w14:paraId="0CF9542E" w14:textId="77777777" w:rsidR="00DC57D3" w:rsidRDefault="00DC57D3" w:rsidP="00DC57D3">
      <w:pPr>
        <w:widowControl/>
        <w:jc w:val="left"/>
        <w:rPr>
          <w:rFonts w:ascii="Calibri" w:hAnsi="Calibri" w:cs="Calibri"/>
          <w:i/>
          <w:iCs/>
          <w:sz w:val="22"/>
          <w:u w:val="single"/>
        </w:rPr>
      </w:pPr>
    </w:p>
    <w:tbl>
      <w:tblPr>
        <w:tblW w:w="127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276"/>
        <w:gridCol w:w="1276"/>
        <w:gridCol w:w="2126"/>
        <w:gridCol w:w="1843"/>
        <w:gridCol w:w="2966"/>
        <w:gridCol w:w="1005"/>
      </w:tblGrid>
      <w:tr w:rsidR="00DC57D3" w:rsidRPr="0042077D" w14:paraId="6514AFAE" w14:textId="77777777" w:rsidTr="000336E7">
        <w:trPr>
          <w:trHeight w:val="13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1F12E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t>Authors and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24BF2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t>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C5D41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t>Study Desig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676F6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t>Data Collection</w:t>
            </w:r>
            <w:r w:rsidRPr="00DD41E7">
              <w:rPr>
                <w:rFonts w:eastAsia="Yu Gothic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t>Meth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A29502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t>A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F3E50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Population 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0A6B5C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t>Key Finding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6988AE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t>Relevant CASP Score/</w:t>
            </w:r>
            <w:r w:rsidRPr="00DD41E7">
              <w:rPr>
                <w:rFonts w:eastAsia="Yu Gothic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  <w:t>Possible Total</w:t>
            </w:r>
          </w:p>
        </w:tc>
      </w:tr>
      <w:tr w:rsidR="00DC57D3" w:rsidRPr="0042077D" w14:paraId="161FC76C" w14:textId="77777777" w:rsidTr="000336E7">
        <w:trPr>
          <w:trHeight w:val="1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48D29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  <w:p w14:paraId="74C84DC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Jackson et al. (2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12F2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  <w:p w14:paraId="3E4FB75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94DE3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  <w:p w14:paraId="186DC9A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Qualitative interview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E748C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  <w:p w14:paraId="5F29E70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Semi-structured inter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05B38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  <w:p w14:paraId="6E085A38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To explore </w:t>
            </w:r>
          </w:p>
          <w:p w14:paraId="5179FF3E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women’s views </w:t>
            </w:r>
          </w:p>
          <w:p w14:paraId="5041D2C0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on being referred </w:t>
            </w:r>
          </w:p>
          <w:p w14:paraId="083EF8CE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to and attending a </w:t>
            </w:r>
          </w:p>
          <w:p w14:paraId="72DB9D45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specialist </w:t>
            </w:r>
          </w:p>
          <w:p w14:paraId="6E2D673C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antenatal </w:t>
            </w:r>
          </w:p>
          <w:p w14:paraId="5EDE5CB6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>hypertension clinic</w:t>
            </w:r>
          </w:p>
          <w:p w14:paraId="13978BF6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107AD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  <w:p w14:paraId="4EF0513D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21 women </w:t>
            </w:r>
          </w:p>
          <w:p w14:paraId="74695F62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referred to </w:t>
            </w:r>
          </w:p>
          <w:p w14:paraId="097D24B9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cy </w:t>
            </w:r>
          </w:p>
          <w:p w14:paraId="20F672E6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hypertension </w:t>
            </w:r>
          </w:p>
          <w:p w14:paraId="29A2A30B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clinic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5AD64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  <w:p w14:paraId="74E9D1B5" w14:textId="14AB0149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>Described</w:t>
            </w:r>
            <w:r w:rsidRPr="00C74BE6">
              <w:rPr>
                <w:rFonts w:eastAsia="Yu Gothic" w:cs="Times New Roman" w:hint="eastAsia"/>
                <w:color w:val="000000"/>
                <w:kern w:val="0"/>
                <w:sz w:val="22"/>
              </w:rPr>
              <w:t xml:space="preserve"> </w:t>
            </w:r>
            <w:r w:rsidRPr="00C74BE6">
              <w:rPr>
                <w:rFonts w:eastAsia="Yu Gothic" w:cs="Times New Roman"/>
                <w:i/>
                <w:iCs/>
                <w:color w:val="000000"/>
                <w:kern w:val="0"/>
                <w:sz w:val="22"/>
              </w:rPr>
              <w:t>Being referred</w:t>
            </w: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as </w:t>
            </w:r>
          </w:p>
          <w:p w14:paraId="491EFAAC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identification of ‘riskiness', </w:t>
            </w:r>
          </w:p>
          <w:p w14:paraId="4483844E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C74BE6">
              <w:rPr>
                <w:rFonts w:eastAsia="Yu Gothic" w:cs="Times New Roman"/>
                <w:i/>
                <w:iCs/>
                <w:color w:val="000000"/>
                <w:kern w:val="0"/>
                <w:sz w:val="22"/>
              </w:rPr>
              <w:t>Attending the clinic</w:t>
            </w: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as </w:t>
            </w:r>
          </w:p>
          <w:p w14:paraId="04778CCA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reassurance, and  </w:t>
            </w:r>
          </w:p>
          <w:p w14:paraId="7960DCCC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i/>
                <w:iCs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C74BE6">
              <w:rPr>
                <w:rFonts w:eastAsia="Yu Gothic" w:cs="Times New Roman"/>
                <w:i/>
                <w:iCs/>
                <w:color w:val="000000"/>
                <w:kern w:val="0"/>
                <w:sz w:val="22"/>
              </w:rPr>
              <w:t>Negotiating</w:t>
            </w:r>
          </w:p>
          <w:p w14:paraId="14037FE3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i/>
                <w:iCs/>
                <w:color w:val="000000"/>
                <w:kern w:val="0"/>
                <w:sz w:val="22"/>
              </w:rPr>
              <w:t xml:space="preserve">  normality</w:t>
            </w: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F204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  <w:p w14:paraId="7A4A7963" w14:textId="77777777" w:rsidR="00DC57D3" w:rsidRPr="00C74BE6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74BE6">
              <w:rPr>
                <w:rFonts w:eastAsia="Yu Gothic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DC57D3" w:rsidRPr="0042077D" w14:paraId="781F3D1F" w14:textId="77777777" w:rsidTr="000336E7">
        <w:trPr>
          <w:trHeight w:val="8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248D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Lima de Souza et al. (2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01F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58B3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Quali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9B98F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Focus group inter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065DD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To analyze maternal </w:t>
            </w:r>
          </w:p>
          <w:p w14:paraId="39B08AA1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experiences of </w:t>
            </w:r>
          </w:p>
          <w:p w14:paraId="44C316EF" w14:textId="299B9481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0B539D81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pregnancy with </w:t>
            </w:r>
          </w:p>
          <w:p w14:paraId="21CE06B4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premature birth at </w:t>
            </w:r>
          </w:p>
          <w:p w14:paraId="77E3DAA3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a neonatal </w:t>
            </w:r>
          </w:p>
          <w:p w14:paraId="7B47A8B4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intensive care unit </w:t>
            </w:r>
          </w:p>
          <w:p w14:paraId="07200D96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(NIC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5E145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28 women with </w:t>
            </w:r>
          </w:p>
          <w:p w14:paraId="23901399" w14:textId="509CCF8F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694C8E0D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whose child </w:t>
            </w:r>
          </w:p>
          <w:p w14:paraId="38F26EC7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were </w:t>
            </w:r>
          </w:p>
          <w:p w14:paraId="47908AE7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hospitalized in </w:t>
            </w:r>
          </w:p>
          <w:p w14:paraId="0F2DAC1E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NICU at state </w:t>
            </w:r>
          </w:p>
          <w:p w14:paraId="6630B976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facility Interviewed at </w:t>
            </w:r>
          </w:p>
          <w:p w14:paraId="7647D767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lastRenderedPageBreak/>
              <w:t xml:space="preserve">  postpartum </w:t>
            </w:r>
          </w:p>
          <w:p w14:paraId="3D1F8E11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period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018E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lastRenderedPageBreak/>
              <w:t xml:space="preserve">Three thematic nuclei that  </w:t>
            </w:r>
          </w:p>
          <w:p w14:paraId="753AAD8D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gave rise to nine categories, </w:t>
            </w:r>
          </w:p>
          <w:p w14:paraId="6720FBEC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23 subcategories, and 318 </w:t>
            </w:r>
          </w:p>
          <w:p w14:paraId="776D76C1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analysis units </w:t>
            </w:r>
          </w:p>
          <w:p w14:paraId="3D71CB24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These showed the </w:t>
            </w:r>
          </w:p>
          <w:p w14:paraId="518AF5D3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subjects’ lack of knowledge </w:t>
            </w:r>
          </w:p>
          <w:p w14:paraId="5B058002" w14:textId="2AD391B8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regarding </w:t>
            </w:r>
            <w:r w:rsidR="00AB7756"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7D0CBD31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and its association with </w:t>
            </w:r>
          </w:p>
          <w:p w14:paraId="6CC2F34A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lastRenderedPageBreak/>
              <w:t xml:space="preserve">  prematurity. </w:t>
            </w:r>
          </w:p>
          <w:p w14:paraId="0DFC4CB5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Difficulties inherent to the </w:t>
            </w:r>
          </w:p>
          <w:p w14:paraId="231761BF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maternal role of caring for </w:t>
            </w:r>
          </w:p>
          <w:p w14:paraId="530D9362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the child in NICU were </w:t>
            </w:r>
          </w:p>
          <w:p w14:paraId="4ADBFCE1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identified, accentuated by </w:t>
            </w:r>
          </w:p>
          <w:p w14:paraId="74811B40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communication flaws </w:t>
            </w:r>
          </w:p>
          <w:p w14:paraId="17FF6C73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between health </w:t>
            </w:r>
          </w:p>
          <w:p w14:paraId="3CF0378B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 xml:space="preserve">  professionals and users.</w:t>
            </w:r>
          </w:p>
          <w:p w14:paraId="668F9913" w14:textId="77777777" w:rsidR="00DC57D3" w:rsidRPr="00A54A65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55FB" w14:textId="77777777" w:rsidR="00DC57D3" w:rsidRPr="00C74BE6" w:rsidRDefault="00DC57D3" w:rsidP="000336E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C74BE6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lastRenderedPageBreak/>
              <w:t>10/10</w:t>
            </w:r>
          </w:p>
        </w:tc>
      </w:tr>
      <w:tr w:rsidR="00DC57D3" w:rsidRPr="00F1230F" w14:paraId="7087763A" w14:textId="77777777" w:rsidTr="000336E7">
        <w:trPr>
          <w:trHeight w:val="21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8BE4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Barlow et al. (2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98E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F0AC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Exploratory cross-sectional, qualitative, descriptive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DFA2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Semi-structured inter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3171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o document </w:t>
            </w:r>
          </w:p>
          <w:p w14:paraId="2A99B48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men’s </w:t>
            </w:r>
          </w:p>
          <w:p w14:paraId="65AFA3E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es of </w:t>
            </w:r>
          </w:p>
          <w:p w14:paraId="1E2F3D8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dmission to </w:t>
            </w:r>
          </w:p>
          <w:p w14:paraId="1558BD9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 with a </w:t>
            </w:r>
          </w:p>
          <w:p w14:paraId="086CFC6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cy-related </w:t>
            </w:r>
          </w:p>
          <w:p w14:paraId="581BD30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mplication, </w:t>
            </w:r>
          </w:p>
          <w:p w14:paraId="3E7ADA8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ypertension, </w:t>
            </w:r>
          </w:p>
          <w:p w14:paraId="0A1E4EF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rom their own </w:t>
            </w:r>
          </w:p>
          <w:p w14:paraId="47C88FC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er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1BA8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12 women with </w:t>
            </w:r>
          </w:p>
          <w:p w14:paraId="189D03E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ypertensive    </w:t>
            </w:r>
          </w:p>
          <w:p w14:paraId="5AABF70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isease who </w:t>
            </w:r>
          </w:p>
          <w:p w14:paraId="1231C62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ere admitted </w:t>
            </w:r>
          </w:p>
          <w:p w14:paraId="1A8AA50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o a university </w:t>
            </w:r>
          </w:p>
          <w:p w14:paraId="53E8AFA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 xml:space="preserve">Interviewed </w:t>
            </w:r>
          </w:p>
          <w:p w14:paraId="20A6FABA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between </w:t>
            </w: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one </w:t>
            </w:r>
          </w:p>
          <w:p w14:paraId="40ED645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three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</w:p>
          <w:p w14:paraId="6E30703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ays after </w:t>
            </w:r>
          </w:p>
          <w:p w14:paraId="534D064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 </w:t>
            </w:r>
          </w:p>
          <w:p w14:paraId="4CF6C302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dmission</w:t>
            </w:r>
          </w:p>
          <w:p w14:paraId="31A40F2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6F6F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Summarized four </w:t>
            </w:r>
          </w:p>
          <w:p w14:paraId="209CE50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ategories: Search for </w:t>
            </w:r>
          </w:p>
          <w:p w14:paraId="3E0B171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eaning; Attribution of </w:t>
            </w:r>
          </w:p>
          <w:p w14:paraId="4A815CC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ausality; Information    </w:t>
            </w:r>
          </w:p>
          <w:p w14:paraId="5FD19B4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needs; Social factor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FFB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DC57D3" w:rsidRPr="0042077D" w14:paraId="551DB565" w14:textId="77777777" w:rsidTr="000336E7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F871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Fleury et al. (2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F05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7627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Qualitative, exploratory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A65A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Semi-structured interview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A5E0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o assess the </w:t>
            </w:r>
          </w:p>
          <w:p w14:paraId="370632B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evelopment of </w:t>
            </w:r>
          </w:p>
          <w:p w14:paraId="03D59B1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other-child  </w:t>
            </w:r>
          </w:p>
          <w:p w14:paraId="34AA67D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  relationship in </w:t>
            </w:r>
          </w:p>
          <w:p w14:paraId="085E715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imiparous </w:t>
            </w:r>
          </w:p>
          <w:p w14:paraId="2A2E95A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men diagnosed </w:t>
            </w:r>
          </w:p>
          <w:p w14:paraId="582F33D4" w14:textId="118A017C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ith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25E42CE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n the third </w:t>
            </w:r>
          </w:p>
          <w:p w14:paraId="3D9B481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rimester of </w:t>
            </w:r>
          </w:p>
          <w:p w14:paraId="0928D68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B83E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15 primiparous </w:t>
            </w:r>
          </w:p>
          <w:p w14:paraId="7AC1682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men </w:t>
            </w:r>
          </w:p>
          <w:p w14:paraId="68C6660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iagnosed with </w:t>
            </w:r>
          </w:p>
          <w:p w14:paraId="1E451919" w14:textId="7667AA04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lastRenderedPageBreak/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36727">
              <w:rPr>
                <w:rFonts w:eastAsia="Yu Gothic" w:cs="Times New Roman"/>
                <w:color w:val="FF0000"/>
                <w:kern w:val="0"/>
                <w:sz w:val="22"/>
              </w:rPr>
              <w:t xml:space="preserve"> </w:t>
            </w:r>
          </w:p>
          <w:p w14:paraId="5BE0A5E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ith the baby </w:t>
            </w:r>
          </w:p>
          <w:p w14:paraId="5449763E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0"/>
                <w:sz w:val="22"/>
              </w:rPr>
              <w:t>one to four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</w:p>
          <w:p w14:paraId="214A14D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months old </w:t>
            </w:r>
          </w:p>
          <w:p w14:paraId="320F7B8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t a tertiary </w:t>
            </w:r>
          </w:p>
          <w:p w14:paraId="17023BE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referral </w:t>
            </w:r>
          </w:p>
          <w:p w14:paraId="4BC0518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373C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All participants referred to </w:t>
            </w:r>
          </w:p>
          <w:p w14:paraId="1B7CFEF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signs of primary maternal </w:t>
            </w:r>
          </w:p>
          <w:p w14:paraId="254F397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occupation, the </w:t>
            </w:r>
          </w:p>
          <w:p w14:paraId="6B5CEA0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  importance of their </w:t>
            </w:r>
          </w:p>
          <w:p w14:paraId="668B70F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relationship with their own </w:t>
            </w:r>
          </w:p>
          <w:p w14:paraId="0E79FDA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other as constituting a </w:t>
            </w:r>
          </w:p>
          <w:p w14:paraId="79052A3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odel of childcare, the </w:t>
            </w:r>
          </w:p>
          <w:p w14:paraId="56324AF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relevance of social support, </w:t>
            </w:r>
          </w:p>
          <w:p w14:paraId="6271BED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the difficulties </w:t>
            </w:r>
          </w:p>
          <w:p w14:paraId="40B410C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ncountered in fully </w:t>
            </w:r>
          </w:p>
          <w:p w14:paraId="56F4A31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understanding the medical </w:t>
            </w:r>
          </w:p>
          <w:p w14:paraId="0221B2C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mplications of the diagnosis </w:t>
            </w:r>
          </w:p>
          <w:p w14:paraId="61D434B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n their lives and in dealing </w:t>
            </w:r>
          </w:p>
          <w:p w14:paraId="24F721B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ith hospitalization. Despite </w:t>
            </w:r>
          </w:p>
          <w:p w14:paraId="37D4E35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eeling the effect of the </w:t>
            </w:r>
          </w:p>
          <w:p w14:paraId="7D22382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isease on their lives, these </w:t>
            </w:r>
          </w:p>
          <w:p w14:paraId="24D0145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men developed a good </w:t>
            </w:r>
          </w:p>
          <w:p w14:paraId="5DA84875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other–child relationship.</w:t>
            </w:r>
          </w:p>
          <w:p w14:paraId="1BF092F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2B4C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>10/10</w:t>
            </w:r>
          </w:p>
        </w:tc>
      </w:tr>
      <w:tr w:rsidR="00DC57D3" w:rsidRPr="0042077D" w14:paraId="735D1F35" w14:textId="77777777" w:rsidTr="000336E7">
        <w:trPr>
          <w:trHeight w:val="24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4B6A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de Azevedo et al. (2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67F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4B6D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Qualitative : Inter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81C58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Word association test, 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br/>
              <w:t>Semi-structured inter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43090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To understand the </w:t>
            </w:r>
          </w:p>
          <w:p w14:paraId="2DF7E0ED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meanings of </w:t>
            </w:r>
          </w:p>
          <w:p w14:paraId="197CAB0F" w14:textId="01F24F99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for </w:t>
            </w:r>
          </w:p>
          <w:p w14:paraId="5EBB1273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pregnant and </w:t>
            </w:r>
          </w:p>
          <w:p w14:paraId="49BFA1DD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postpartum </w:t>
            </w:r>
          </w:p>
          <w:p w14:paraId="57B17E30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women and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br/>
              <w:t xml:space="preserve">  healthcare </w:t>
            </w:r>
          </w:p>
          <w:p w14:paraId="4F42EEA6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profession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A2FC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51 of pregnant </w:t>
            </w:r>
          </w:p>
          <w:p w14:paraId="48976DC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10 </w:t>
            </w:r>
          </w:p>
          <w:p w14:paraId="745A997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ostpartum </w:t>
            </w:r>
          </w:p>
          <w:p w14:paraId="52BE834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men in </w:t>
            </w:r>
          </w:p>
          <w:p w14:paraId="71C04B2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rd</w:t>
            </w:r>
          </w:p>
          <w:p w14:paraId="790F449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ssociation </w:t>
            </w:r>
          </w:p>
          <w:p w14:paraId="59C77520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est,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>18 pregnant</w:t>
            </w: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and</w:t>
            </w:r>
            <w:r w:rsidRPr="00DD41E7">
              <w:rPr>
                <w:rFonts w:eastAsia="ＭＳ Ｐゴシック" w:cs="Times New Roman" w:hint="eastAsia"/>
                <w:color w:val="000000"/>
                <w:kern w:val="0"/>
                <w:sz w:val="22"/>
              </w:rPr>
              <w:t xml:space="preserve">　</w:t>
            </w:r>
          </w:p>
          <w:p w14:paraId="53E53AD8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 xml:space="preserve">  </w:t>
            </w:r>
            <w:r>
              <w:rPr>
                <w:rFonts w:eastAsia="Yu Gothic" w:cs="Times New Roman"/>
                <w:color w:val="000000"/>
                <w:kern w:val="0"/>
                <w:sz w:val="22"/>
              </w:rPr>
              <w:t>two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postpartum</w:t>
            </w:r>
            <w:r w:rsidRPr="00DD41E7">
              <w:rPr>
                <w:rFonts w:eastAsia="ＭＳ Ｐゴシック" w:cs="Times New Roman" w:hint="eastAsia"/>
                <w:color w:val="000000"/>
                <w:kern w:val="0"/>
                <w:sz w:val="22"/>
              </w:rPr>
              <w:t xml:space="preserve">　</w:t>
            </w:r>
          </w:p>
          <w:p w14:paraId="1C0F51B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women in </w:t>
            </w:r>
          </w:p>
          <w:p w14:paraId="12BF1D9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nterview at </w:t>
            </w:r>
          </w:p>
          <w:p w14:paraId="48DE2B1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referral </w:t>
            </w:r>
          </w:p>
          <w:p w14:paraId="0E276B3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90BBA" w14:textId="1ADEB321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>Meaning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of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was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</w:p>
          <w:p w14:paraId="2253A3E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ear, risk, care, and lack of </w:t>
            </w:r>
          </w:p>
          <w:p w14:paraId="7DC2C94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nformation from word </w:t>
            </w:r>
          </w:p>
          <w:p w14:paraId="34AF864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ssociation test.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 xml:space="preserve">From the interview, this fear </w:t>
            </w:r>
          </w:p>
          <w:p w14:paraId="4CBF062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as related to three main </w:t>
            </w:r>
          </w:p>
          <w:p w14:paraId="575C782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spects: Possibility of </w:t>
            </w:r>
          </w:p>
          <w:p w14:paraId="117B97B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ying or losing the infant; </w:t>
            </w:r>
          </w:p>
          <w:p w14:paraId="4D79006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  Risk of both having </w:t>
            </w:r>
          </w:p>
          <w:p w14:paraId="3610777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iseases; Higher </w:t>
            </w:r>
          </w:p>
          <w:p w14:paraId="30C3A4C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obability of the mother </w:t>
            </w:r>
          </w:p>
          <w:p w14:paraId="5C949DD6" w14:textId="6C8AC005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aving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in </w:t>
            </w:r>
          </w:p>
          <w:p w14:paraId="4C780225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future pregnancy.</w:t>
            </w:r>
          </w:p>
          <w:p w14:paraId="32F7126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7512" w14:textId="77777777" w:rsidR="00DC57D3" w:rsidRPr="0042077D" w:rsidRDefault="00DC57D3" w:rsidP="000336E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2077D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lastRenderedPageBreak/>
              <w:t>10/10</w:t>
            </w:r>
          </w:p>
        </w:tc>
      </w:tr>
      <w:tr w:rsidR="00DC57D3" w:rsidRPr="0042077D" w14:paraId="0961BC6E" w14:textId="77777777" w:rsidTr="000336E7">
        <w:trPr>
          <w:trHeight w:val="15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33521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>Herbest et al. (2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A1D04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D6C0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>Qualitative case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67BB6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>In-depth</w:t>
            </w:r>
            <w:r w:rsidRPr="00E817AA">
              <w:rPr>
                <w:rFonts w:eastAsia="ＭＳ Ｐ明朝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Interview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DE8C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To explore one </w:t>
            </w:r>
          </w:p>
          <w:p w14:paraId="3AEA43C7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woman’s narrative </w:t>
            </w:r>
          </w:p>
          <w:p w14:paraId="4836F57F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of awareness, </w:t>
            </w:r>
          </w:p>
          <w:p w14:paraId="7F74D88F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emotions and </w:t>
            </w:r>
          </w:p>
          <w:p w14:paraId="40A4D478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thoughts during </w:t>
            </w:r>
          </w:p>
          <w:p w14:paraId="0E77D670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treatment in an </w:t>
            </w:r>
          </w:p>
          <w:p w14:paraId="266A4E2C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intensive care unit </w:t>
            </w:r>
          </w:p>
          <w:p w14:paraId="5745AC66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(IC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3AAA9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One woman with </w:t>
            </w:r>
          </w:p>
          <w:p w14:paraId="6CE6D48F" w14:textId="21F5612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</w:p>
          <w:p w14:paraId="6E755082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interviewed </w:t>
            </w:r>
          </w:p>
          <w:p w14:paraId="259E6E0F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after discharge </w:t>
            </w:r>
          </w:p>
          <w:p w14:paraId="49F0FF67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from ICU until </w:t>
            </w:r>
          </w:p>
          <w:p w14:paraId="3D82F6F9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six months after </w:t>
            </w:r>
          </w:p>
          <w:p w14:paraId="64497F27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discharge from </w:t>
            </w:r>
          </w:p>
          <w:p w14:paraId="729FED0E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hospital</w:t>
            </w:r>
          </w:p>
          <w:p w14:paraId="7C5635E2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0C6D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Patients in ICU struggled with </w:t>
            </w:r>
          </w:p>
          <w:p w14:paraId="3D0F65AC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delusions, helplessness, </w:t>
            </w:r>
          </w:p>
          <w:p w14:paraId="12BC5A8B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mortality, loneliness, </w:t>
            </w:r>
          </w:p>
          <w:p w14:paraId="5EEA3EEA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isolation, and anxiety, but </w:t>
            </w:r>
          </w:p>
          <w:p w14:paraId="5B7C8E98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may have also experienced </w:t>
            </w:r>
          </w:p>
          <w:p w14:paraId="54773329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hope, faith, inner strength  </w:t>
            </w:r>
          </w:p>
          <w:p w14:paraId="7BF292D8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social support.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585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DC57D3" w:rsidRPr="0042077D" w14:paraId="26D99546" w14:textId="77777777" w:rsidTr="000336E7">
        <w:trPr>
          <w:trHeight w:val="15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66BA1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>de Souza et al. (2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C4A6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E0E1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>Exploratory, descriptive and qualitative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70A01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>Free word association techniq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7A246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To identify the </w:t>
            </w:r>
          </w:p>
          <w:p w14:paraId="6759566E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significance of </w:t>
            </w:r>
          </w:p>
          <w:p w14:paraId="6955B5AA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attributing </w:t>
            </w:r>
          </w:p>
          <w:p w14:paraId="182736B1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t mothers </w:t>
            </w:r>
          </w:p>
          <w:p w14:paraId="3369E869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to hypertensive </w:t>
            </w:r>
          </w:p>
          <w:p w14:paraId="0105E242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disorders of </w:t>
            </w:r>
          </w:p>
          <w:p w14:paraId="59C5B6D9" w14:textId="5D9CC6D8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cy 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(</w:t>
            </w:r>
            <w:r w:rsidR="00B9017C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HDP</w:t>
            </w:r>
            <w:r w:rsidRPr="00B36727">
              <w:rPr>
                <w:rFonts w:eastAsia="Yu Gothic" w:cs="Times New Roman"/>
                <w:color w:val="000000"/>
                <w:kern w:val="0"/>
                <w:sz w:val="22"/>
              </w:rPr>
              <w:t>)</w:t>
            </w: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, </w:t>
            </w:r>
          </w:p>
          <w:p w14:paraId="11047781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the </w:t>
            </w:r>
          </w:p>
          <w:p w14:paraId="7369588A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  consequences, </w:t>
            </w:r>
          </w:p>
          <w:p w14:paraId="2B76ADAE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such as premature </w:t>
            </w:r>
          </w:p>
          <w:p w14:paraId="02F1B652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births and child</w:t>
            </w:r>
          </w:p>
          <w:p w14:paraId="0DEC0D8E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ization in        </w:t>
            </w:r>
          </w:p>
          <w:p w14:paraId="33D0C90C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the NICU</w:t>
            </w:r>
          </w:p>
          <w:p w14:paraId="6BBD8E46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8071E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70 women with </w:t>
            </w:r>
          </w:p>
          <w:p w14:paraId="6905F51E" w14:textId="628536B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  <w:r w:rsidR="00B9017C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HDP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who </w:t>
            </w:r>
          </w:p>
          <w:p w14:paraId="24997D55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visited the  </w:t>
            </w:r>
          </w:p>
          <w:p w14:paraId="2F69DBE7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NICU at least </w:t>
            </w:r>
          </w:p>
          <w:p w14:paraId="0B260556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two times  </w:t>
            </w:r>
          </w:p>
          <w:p w14:paraId="4CA7749B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at a university </w:t>
            </w:r>
          </w:p>
          <w:p w14:paraId="4F313945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referral </w:t>
            </w:r>
          </w:p>
          <w:p w14:paraId="2E6EF98A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7E511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The 1007 obtained evocations </w:t>
            </w:r>
          </w:p>
          <w:p w14:paraId="16CBB763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constituted three thematic </w:t>
            </w:r>
          </w:p>
          <w:p w14:paraId="20470E55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units: Representation of </w:t>
            </w:r>
          </w:p>
          <w:p w14:paraId="60FDA3A6" w14:textId="2B90FA0D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="00B9017C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HDP</w:t>
            </w: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, Prematurity, and </w:t>
            </w:r>
          </w:p>
          <w:p w14:paraId="7D7C1029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NICU. The categories death </w:t>
            </w:r>
          </w:p>
          <w:p w14:paraId="1B84F493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negative aspects were </w:t>
            </w:r>
          </w:p>
          <w:p w14:paraId="56A772A8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inherent to the three units </w:t>
            </w:r>
          </w:p>
          <w:p w14:paraId="70E68D44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analyzed, followed by </w:t>
            </w:r>
          </w:p>
          <w:p w14:paraId="57C65BAB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  coping strategies and needs </w:t>
            </w:r>
          </w:p>
          <w:p w14:paraId="6FB79399" w14:textId="73D589F4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for care present in </w:t>
            </w:r>
            <w:r w:rsidR="00B9017C" w:rsidRPr="00B36727">
              <w:rPr>
                <w:rFonts w:eastAsia="Yu Gothic" w:cs="Times New Roman"/>
                <w:color w:val="000000"/>
                <w:kern w:val="0"/>
                <w:sz w:val="22"/>
              </w:rPr>
              <w:t>HDP</w:t>
            </w: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</w:p>
          <w:p w14:paraId="70A644AC" w14:textId="77777777" w:rsidR="00DC57D3" w:rsidRPr="00E817AA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817AA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prematurity.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707F" w14:textId="77777777" w:rsidR="00DC57D3" w:rsidRPr="0042077D" w:rsidRDefault="00DC57D3" w:rsidP="000336E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2077D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lastRenderedPageBreak/>
              <w:t>8/10</w:t>
            </w:r>
          </w:p>
        </w:tc>
      </w:tr>
      <w:tr w:rsidR="00DC57D3" w:rsidRPr="0042077D" w14:paraId="2758B7B9" w14:textId="77777777" w:rsidTr="000336E7">
        <w:trPr>
          <w:trHeight w:val="20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06FC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Brown et al. (201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EF5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42E6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5160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Semi-structured inter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B315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o elicit women’s </w:t>
            </w:r>
          </w:p>
          <w:p w14:paraId="7420707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ersonal </w:t>
            </w:r>
          </w:p>
          <w:p w14:paraId="1B87058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understanding of </w:t>
            </w:r>
          </w:p>
          <w:p w14:paraId="25EC01C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uture </w:t>
            </w:r>
          </w:p>
          <w:p w14:paraId="6A0C30A9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ardiovascular </w:t>
            </w: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</w:p>
          <w:p w14:paraId="70B3C4A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risk, </w:t>
            </w:r>
          </w:p>
          <w:p w14:paraId="3B8BD47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ollowing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 xml:space="preserve">  a pregnancy </w:t>
            </w:r>
          </w:p>
          <w:p w14:paraId="7E61DF7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mplicated by </w:t>
            </w:r>
          </w:p>
          <w:p w14:paraId="0BC6F86E" w14:textId="621A4F8C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, and </w:t>
            </w:r>
          </w:p>
          <w:p w14:paraId="6B3554E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o identify the </w:t>
            </w:r>
          </w:p>
          <w:p w14:paraId="7807CE1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ostnatal needs of </w:t>
            </w:r>
          </w:p>
          <w:p w14:paraId="5E79C847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hese women</w:t>
            </w:r>
          </w:p>
          <w:p w14:paraId="0105451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8D33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12 women with </w:t>
            </w:r>
          </w:p>
          <w:p w14:paraId="190B6D27" w14:textId="266A9C15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B36727">
              <w:rPr>
                <w:rFonts w:eastAsia="Yu Gothic" w:cs="Times New Roman"/>
                <w:color w:val="FF0000"/>
                <w:kern w:val="0"/>
                <w:sz w:val="22"/>
              </w:rPr>
              <w:t xml:space="preserve"> </w:t>
            </w:r>
          </w:p>
          <w:p w14:paraId="6667286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t national </w:t>
            </w:r>
          </w:p>
          <w:p w14:paraId="1E85592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>Interviewed at 24-</w:t>
            </w:r>
          </w:p>
          <w:p w14:paraId="7CB9D1F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62 weeks </w:t>
            </w:r>
          </w:p>
          <w:p w14:paraId="7FB884F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ostpartum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1AD0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Findings were categorized as </w:t>
            </w:r>
          </w:p>
          <w:p w14:paraId="5AE6DEE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ollows: Women’s </w:t>
            </w:r>
          </w:p>
          <w:p w14:paraId="6601E7B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understanding of risks to </w:t>
            </w:r>
          </w:p>
          <w:p w14:paraId="7223EA6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uture pregnancies; </w:t>
            </w:r>
          </w:p>
          <w:p w14:paraId="66E3E90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men’s awareness of </w:t>
            </w:r>
          </w:p>
          <w:p w14:paraId="506F7E3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uture cardiovascular risks; </w:t>
            </w:r>
          </w:p>
          <w:p w14:paraId="6049170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actors affecting women’s </w:t>
            </w:r>
          </w:p>
          <w:p w14:paraId="6F058A0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es of the postnatal </w:t>
            </w:r>
          </w:p>
          <w:p w14:paraId="428E60D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linic; Post-pregnancy </w:t>
            </w:r>
          </w:p>
          <w:p w14:paraId="6B2576C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erspectives on health and </w:t>
            </w:r>
          </w:p>
          <w:p w14:paraId="1749F73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nformation ne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29C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DC57D3" w:rsidRPr="0042077D" w14:paraId="0EADDD9C" w14:textId="77777777" w:rsidTr="000336E7">
        <w:trPr>
          <w:trHeight w:val="99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F46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Kehler et al. 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A04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F9B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Qualitative descriptive desig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BC7E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One-on-one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br/>
              <w:t>recorded phone inter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3E24C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To describe women’s </w:t>
            </w:r>
          </w:p>
          <w:p w14:paraId="12CD641D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experience of </w:t>
            </w:r>
          </w:p>
          <w:p w14:paraId="6C867297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having </w:t>
            </w:r>
          </w:p>
          <w:p w14:paraId="7CE704AF" w14:textId="62F28C85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and </w:t>
            </w:r>
          </w:p>
          <w:p w14:paraId="45ABBB43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being placed on </w:t>
            </w:r>
          </w:p>
          <w:p w14:paraId="683BE5C2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lastRenderedPageBreak/>
              <w:t xml:space="preserve">  extended bed rest </w:t>
            </w:r>
          </w:p>
          <w:p w14:paraId="5CEA3D4F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during her </w:t>
            </w:r>
          </w:p>
          <w:p w14:paraId="213EE6E1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pregnancy despite </w:t>
            </w:r>
          </w:p>
          <w:p w14:paraId="052BFDCA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the newest </w:t>
            </w:r>
          </w:p>
          <w:p w14:paraId="03B3DCC4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recommendations </w:t>
            </w:r>
          </w:p>
          <w:p w14:paraId="26290F64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from ACOG</w:t>
            </w:r>
            <w:r w:rsidRPr="00A54A65">
              <w:rPr>
                <w:rFonts w:eastAsia="ＭＳ Ｐゴシック" w:cs="Times New Roman"/>
                <w:color w:val="000000" w:themeColor="text1"/>
                <w:kern w:val="0"/>
                <w:sz w:val="22"/>
              </w:rPr>
              <w:t>†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and </w:t>
            </w:r>
          </w:p>
          <w:p w14:paraId="10402E0C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bed rest for </w:t>
            </w:r>
          </w:p>
          <w:p w14:paraId="0933371D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treatment of </w:t>
            </w:r>
          </w:p>
          <w:p w14:paraId="0CD60238" w14:textId="0E05C1AE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FD80B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>Seven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women </w:t>
            </w:r>
          </w:p>
          <w:p w14:paraId="25AFCC3B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who have </w:t>
            </w:r>
            <w:proofErr w:type="gramStart"/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a</w:t>
            </w:r>
            <w:proofErr w:type="gramEnd"/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</w:p>
          <w:p w14:paraId="643AA9AE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current </w:t>
            </w:r>
          </w:p>
          <w:p w14:paraId="398C6588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diagnosis or </w:t>
            </w:r>
          </w:p>
          <w:p w14:paraId="5A1FECC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history of </w:t>
            </w:r>
          </w:p>
          <w:p w14:paraId="15CB1DA8" w14:textId="0DE3F141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lastRenderedPageBreak/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B36727">
              <w:rPr>
                <w:rFonts w:eastAsia="Yu Gothic" w:cs="Times New Roman"/>
                <w:color w:val="FF0000"/>
                <w:kern w:val="0"/>
                <w:sz w:val="22"/>
              </w:rPr>
              <w:t xml:space="preserve"> </w:t>
            </w:r>
          </w:p>
          <w:p w14:paraId="2C3D729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n </w:t>
            </w: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the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past ten  </w:t>
            </w:r>
          </w:p>
          <w:p w14:paraId="4C61424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years through </w:t>
            </w:r>
          </w:p>
          <w:p w14:paraId="4A376AB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acebook </w:t>
            </w:r>
          </w:p>
          <w:p w14:paraId="4B05C3A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osting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08B7B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 xml:space="preserve">Six themes emerged as </w:t>
            </w:r>
          </w:p>
          <w:p w14:paraId="5C63BA09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stressors that women </w:t>
            </w:r>
          </w:p>
          <w:p w14:paraId="78E4C8A1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experienced: </w:t>
            </w:r>
          </w:p>
          <w:p w14:paraId="7BF1AEC3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Negative feelings and </w:t>
            </w:r>
          </w:p>
          <w:p w14:paraId="01CA6CCC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thoughts; Lack of guidelines </w:t>
            </w:r>
          </w:p>
          <w:p w14:paraId="4DBC8E9F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lastRenderedPageBreak/>
              <w:t xml:space="preserve">  about their diagnosis; </w:t>
            </w:r>
          </w:p>
          <w:p w14:paraId="55B852AA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Family stressors; Lack of </w:t>
            </w:r>
          </w:p>
          <w:p w14:paraId="1B4819A1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social support; Not being   </w:t>
            </w:r>
          </w:p>
          <w:p w14:paraId="380BEF1C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heard; Loss of normal </w:t>
            </w:r>
          </w:p>
          <w:p w14:paraId="3CE0D2CC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pregnancy; and Physical </w:t>
            </w:r>
          </w:p>
          <w:p w14:paraId="1803BCD8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symptom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710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>10/10</w:t>
            </w:r>
          </w:p>
        </w:tc>
      </w:tr>
      <w:tr w:rsidR="00DC57D3" w:rsidRPr="0042077D" w14:paraId="1FF13269" w14:textId="77777777" w:rsidTr="000336E7">
        <w:trPr>
          <w:trHeight w:val="2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B740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Mukwenda et al. (2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050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1"/>
                <w:szCs w:val="21"/>
              </w:rPr>
              <w:t>Tanz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3E65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Quali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94B2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Semi-structured interview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63C4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o explore and </w:t>
            </w:r>
          </w:p>
          <w:p w14:paraId="19C2CFA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escribe women’s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 xml:space="preserve">  experiences of </w:t>
            </w:r>
          </w:p>
          <w:p w14:paraId="61A4F01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aving had and </w:t>
            </w:r>
          </w:p>
          <w:p w14:paraId="0F9A911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aving recovered </w:t>
            </w:r>
          </w:p>
          <w:p w14:paraId="37BC31A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rom eclampsia at  </w:t>
            </w:r>
          </w:p>
          <w:p w14:paraId="49C9FD3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 tertiary hospi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49C4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10 women who </w:t>
            </w:r>
          </w:p>
          <w:p w14:paraId="7CECDD9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ad eclampsia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 xml:space="preserve">  admitted to ICU  </w:t>
            </w:r>
          </w:p>
          <w:p w14:paraId="25FE86E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t a tertiary </w:t>
            </w:r>
          </w:p>
          <w:p w14:paraId="3089647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F22D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Five main themes were </w:t>
            </w:r>
          </w:p>
          <w:p w14:paraId="08473E4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tracted: Struck </w:t>
            </w:r>
          </w:p>
          <w:p w14:paraId="302D3D4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by uncontrollable pain, </w:t>
            </w:r>
          </w:p>
          <w:p w14:paraId="5293AC1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seizures and   </w:t>
            </w:r>
          </w:p>
          <w:p w14:paraId="063D16F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unconsciousness; Being </w:t>
            </w:r>
          </w:p>
          <w:p w14:paraId="70A7C9B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ared for and recovered but </w:t>
            </w:r>
          </w:p>
          <w:p w14:paraId="6FF166B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unaware of how to  </w:t>
            </w:r>
          </w:p>
          <w:p w14:paraId="1AFE450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understand and cope with </w:t>
            </w:r>
          </w:p>
          <w:p w14:paraId="27AB39E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he disease; Striving against </w:t>
            </w:r>
          </w:p>
          <w:p w14:paraId="6ED9C96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he troublesome separation </w:t>
            </w:r>
          </w:p>
          <w:p w14:paraId="341171B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rom the baby; Being </w:t>
            </w:r>
          </w:p>
          <w:p w14:paraId="1C44D4A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nnected to God and self-</w:t>
            </w:r>
          </w:p>
          <w:p w14:paraId="179EA33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ncouragement; Worrying </w:t>
            </w:r>
          </w:p>
          <w:p w14:paraId="3BE9718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over reoccurrence of </w:t>
            </w:r>
          </w:p>
          <w:p w14:paraId="05B5AA2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  eclampsia in future </w:t>
            </w:r>
          </w:p>
          <w:p w14:paraId="254E6188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cies</w:t>
            </w:r>
          </w:p>
          <w:p w14:paraId="4B00686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55D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>10/10</w:t>
            </w:r>
          </w:p>
        </w:tc>
      </w:tr>
      <w:tr w:rsidR="00DC57D3" w:rsidRPr="0042077D" w14:paraId="33CE2F61" w14:textId="77777777" w:rsidTr="000336E7">
        <w:trPr>
          <w:trHeight w:val="7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B20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Roberts et al. (2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504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1"/>
                <w:szCs w:val="21"/>
              </w:rPr>
              <w:t>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2661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Qualitative descriptive desig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2ACD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Semi-structured inter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C6D1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o gain insight into </w:t>
            </w:r>
          </w:p>
          <w:p w14:paraId="1792212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men's </w:t>
            </w:r>
          </w:p>
          <w:p w14:paraId="5C0E196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e of </w:t>
            </w:r>
          </w:p>
          <w:p w14:paraId="23F06AA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ypertension in </w:t>
            </w:r>
          </w:p>
          <w:p w14:paraId="5938E01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cy and to </w:t>
            </w:r>
          </w:p>
          <w:p w14:paraId="75F98E2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report on what </w:t>
            </w:r>
          </w:p>
          <w:p w14:paraId="01CF1FB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ediating</w:t>
            </w: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factors </w:t>
            </w:r>
          </w:p>
          <w:p w14:paraId="01FFCC0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ay help improve </w:t>
            </w:r>
          </w:p>
          <w:p w14:paraId="4D43E72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heir experi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7277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20 women who</w:t>
            </w:r>
          </w:p>
          <w:p w14:paraId="4A80E44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were diagnosed </w:t>
            </w:r>
          </w:p>
          <w:p w14:paraId="4DC35E6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ith either </w:t>
            </w:r>
          </w:p>
          <w:p w14:paraId="5B0955A1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gestational  </w:t>
            </w:r>
          </w:p>
          <w:p w14:paraId="1026F4E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hypertension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</w:p>
          <w:p w14:paraId="418D2B1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or </w:t>
            </w:r>
          </w:p>
          <w:p w14:paraId="5FBAD28B" w14:textId="7CAAF133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1D2BF96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rom a regional </w:t>
            </w:r>
          </w:p>
          <w:p w14:paraId="3B0B0B1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referral </w:t>
            </w:r>
          </w:p>
          <w:p w14:paraId="31B5D0D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>Interviewed at 10-</w:t>
            </w:r>
          </w:p>
          <w:p w14:paraId="271AA81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12 months </w:t>
            </w:r>
          </w:p>
          <w:p w14:paraId="44B06E1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postpartum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BAD5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Four main themes were </w:t>
            </w:r>
          </w:p>
          <w:p w14:paraId="06B4AAC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dentified: Reacting to the  </w:t>
            </w:r>
          </w:p>
          <w:p w14:paraId="5C098B6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iagnosis; Challenges of </w:t>
            </w:r>
          </w:p>
          <w:p w14:paraId="753513A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being a mother; Processing </w:t>
            </w:r>
          </w:p>
          <w:p w14:paraId="1040D55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accepting the situation; </w:t>
            </w:r>
          </w:p>
          <w:p w14:paraId="2244A63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oving on from the </w:t>
            </w:r>
          </w:p>
          <w:p w14:paraId="3EA8AC3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e. </w:t>
            </w:r>
          </w:p>
          <w:p w14:paraId="67E3DB4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he mediating factors that </w:t>
            </w:r>
          </w:p>
          <w:p w14:paraId="2B60F59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mproved the experience  </w:t>
            </w:r>
          </w:p>
          <w:p w14:paraId="41BA427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ere as follows: Feeling </w:t>
            </w:r>
          </w:p>
          <w:p w14:paraId="2194102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safe and trusting the care </w:t>
            </w:r>
          </w:p>
          <w:p w14:paraId="483C112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oviders; Having </w:t>
            </w:r>
          </w:p>
          <w:p w14:paraId="436B5B2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ntinuity of care and </w:t>
            </w:r>
          </w:p>
          <w:p w14:paraId="08952B1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areer; Valuing social </w:t>
            </w:r>
          </w:p>
          <w:p w14:paraId="5DA3844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support from partner, </w:t>
            </w:r>
          </w:p>
          <w:p w14:paraId="6516469F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amily and friends</w:t>
            </w:r>
          </w:p>
          <w:p w14:paraId="22A02FC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F1D3" w14:textId="77777777" w:rsidR="00DC57D3" w:rsidRPr="0042077D" w:rsidRDefault="00DC57D3" w:rsidP="000336E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42077D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/10</w:t>
            </w:r>
          </w:p>
        </w:tc>
      </w:tr>
      <w:tr w:rsidR="00DC57D3" w:rsidRPr="0042077D" w14:paraId="1AFCD64B" w14:textId="77777777" w:rsidTr="000336E7">
        <w:trPr>
          <w:trHeight w:val="23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5C4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>Værland et al. (2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DB6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7BC3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Descriptive, qualitative desig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B645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Interview (twi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439F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o describe the </w:t>
            </w:r>
          </w:p>
          <w:p w14:paraId="2340779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henomenon of </w:t>
            </w:r>
          </w:p>
          <w:p w14:paraId="7B38EB5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others’ </w:t>
            </w:r>
          </w:p>
          <w:p w14:paraId="51A962B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es of </w:t>
            </w:r>
          </w:p>
          <w:p w14:paraId="6A3DC97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being seriously ill </w:t>
            </w:r>
          </w:p>
          <w:p w14:paraId="5F67E8FF" w14:textId="44F42045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with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B36727">
              <w:rPr>
                <w:rFonts w:eastAsia="Yu Gothic" w:cs="Times New Roman"/>
                <w:color w:val="FF0000"/>
                <w:kern w:val="0"/>
                <w:sz w:val="22"/>
              </w:rPr>
              <w:t xml:space="preserve"> </w:t>
            </w:r>
          </w:p>
          <w:p w14:paraId="3062730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becoming a</w:t>
            </w:r>
          </w:p>
          <w:p w14:paraId="4BE2A43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other of a </w:t>
            </w:r>
          </w:p>
          <w:p w14:paraId="50C283F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mature inf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D2DC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Nine women </w:t>
            </w:r>
          </w:p>
          <w:p w14:paraId="18E170E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ed </w:t>
            </w:r>
          </w:p>
          <w:p w14:paraId="1BB5FAD5" w14:textId="6486E2E3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2F6482D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resulting in </w:t>
            </w:r>
          </w:p>
          <w:p w14:paraId="3DFC343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mature </w:t>
            </w:r>
          </w:p>
          <w:p w14:paraId="0F6B1D9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birth from four </w:t>
            </w:r>
          </w:p>
          <w:p w14:paraId="1B5AB88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spitals in </w:t>
            </w:r>
          </w:p>
          <w:p w14:paraId="0266770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ifferent </w:t>
            </w:r>
          </w:p>
          <w:p w14:paraId="2FF1FD4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regions in </w:t>
            </w:r>
          </w:p>
          <w:p w14:paraId="718F22B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Norway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338E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Journeying through physical </w:t>
            </w:r>
          </w:p>
          <w:p w14:paraId="171B6E0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psychological suffering </w:t>
            </w:r>
          </w:p>
          <w:p w14:paraId="1258060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o be able to care and </w:t>
            </w:r>
          </w:p>
          <w:p w14:paraId="55EB7F4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ssume responsibility for </w:t>
            </w:r>
          </w:p>
          <w:p w14:paraId="467E86A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heir beloved infants. The </w:t>
            </w:r>
          </w:p>
          <w:p w14:paraId="7EFFC56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ssence of the journey was </w:t>
            </w:r>
          </w:p>
          <w:p w14:paraId="3544BE0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s follows: </w:t>
            </w:r>
          </w:p>
          <w:p w14:paraId="293A388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nflicting feelings </w:t>
            </w:r>
          </w:p>
          <w:p w14:paraId="399873A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ncerning giving birth; </w:t>
            </w:r>
          </w:p>
          <w:p w14:paraId="2899C63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Reflecting upon the </w:t>
            </w:r>
          </w:p>
          <w:p w14:paraId="2E5682E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borderline of life; Longing </w:t>
            </w:r>
          </w:p>
          <w:p w14:paraId="47E7A31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or the infant; Becoming a</w:t>
            </w:r>
          </w:p>
          <w:p w14:paraId="1C69844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other in actuality; </w:t>
            </w:r>
          </w:p>
          <w:p w14:paraId="17044B1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ing physical </w:t>
            </w:r>
          </w:p>
          <w:p w14:paraId="1AC2A800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haustion.</w:t>
            </w:r>
          </w:p>
          <w:p w14:paraId="38B3C34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FB8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DC57D3" w:rsidRPr="0042077D" w14:paraId="1C12BA54" w14:textId="77777777" w:rsidTr="000336E7">
        <w:trPr>
          <w:trHeight w:val="24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5CA1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Duffy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F1A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54B4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Qualitative interview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671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In-depth intervie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DDE4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o identify treatment </w:t>
            </w:r>
          </w:p>
          <w:p w14:paraId="19B6475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outcomes relevant </w:t>
            </w:r>
          </w:p>
          <w:p w14:paraId="00DB381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o women with </w:t>
            </w:r>
          </w:p>
          <w:p w14:paraId="7502696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lived experience of </w:t>
            </w:r>
          </w:p>
          <w:p w14:paraId="78932322" w14:textId="25BB06EB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7BF1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30 women with </w:t>
            </w:r>
          </w:p>
          <w:p w14:paraId="0729E8C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lived </w:t>
            </w:r>
          </w:p>
          <w:p w14:paraId="6DD4394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e of </w:t>
            </w:r>
          </w:p>
          <w:p w14:paraId="01A6B6A9" w14:textId="130520CB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73BA1EB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ithin 13 years </w:t>
            </w:r>
          </w:p>
          <w:p w14:paraId="46399B4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between </w:t>
            </w:r>
          </w:p>
          <w:p w14:paraId="2B07437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iagnosis and </w:t>
            </w:r>
          </w:p>
          <w:p w14:paraId="50B4276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nterview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8D8A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hematic analysis identified 71 </w:t>
            </w:r>
          </w:p>
          <w:p w14:paraId="2D7CAC5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ifferent treatment </w:t>
            </w:r>
          </w:p>
          <w:p w14:paraId="22ECD42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outcomes.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 xml:space="preserve">Outcomes that mattered to </w:t>
            </w:r>
          </w:p>
          <w:p w14:paraId="7294E098" w14:textId="46C7C0CC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men wit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h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54791909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ere as follows: Pregnancy</w:t>
            </w:r>
            <w:r w:rsidRPr="00DD41E7">
              <w:rPr>
                <w:rFonts w:eastAsia="ＭＳ Ｐゴシック" w:cs="Times New Roman" w:hint="eastAsia"/>
                <w:color w:val="000000"/>
                <w:kern w:val="0"/>
                <w:sz w:val="22"/>
              </w:rPr>
              <w:t xml:space="preserve">　</w:t>
            </w:r>
          </w:p>
          <w:p w14:paraId="44C244D0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and childbirth</w:t>
            </w: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experience; </w:t>
            </w:r>
          </w:p>
          <w:p w14:paraId="6BD6B18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Mother's</w:t>
            </w: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physical health;</w:t>
            </w:r>
          </w:p>
          <w:p w14:paraId="2665A3AC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 xml:space="preserve">  Mother's</w:t>
            </w: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emotional</w:t>
            </w: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</w:t>
            </w:r>
          </w:p>
          <w:p w14:paraId="2444BB4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Health; Baby's</w:t>
            </w: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physical </w:t>
            </w:r>
          </w:p>
          <w:p w14:paraId="7BD24D30" w14:textId="77777777" w:rsidR="00DC57D3" w:rsidRPr="00DD41E7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ealth; Child's future</w:t>
            </w:r>
            <w:r w:rsidRPr="00DD41E7">
              <w:rPr>
                <w:rFonts w:eastAsia="ＭＳ Ｐゴシック" w:cs="Times New Roman" w:hint="eastAsia"/>
                <w:color w:val="000000"/>
                <w:kern w:val="0"/>
                <w:sz w:val="22"/>
              </w:rPr>
              <w:t xml:space="preserve">　</w:t>
            </w:r>
          </w:p>
          <w:p w14:paraId="4DE830E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health and well-being.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1C7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>10/10</w:t>
            </w:r>
          </w:p>
        </w:tc>
      </w:tr>
      <w:tr w:rsidR="00DC57D3" w:rsidRPr="0042077D" w14:paraId="11570266" w14:textId="77777777" w:rsidTr="000336E7">
        <w:trPr>
          <w:trHeight w:val="26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2EBB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Sandsæter et al.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>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15C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2AA5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Qualitative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 xml:space="preserve">research (COREQ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DC22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Focus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  <w:t xml:space="preserve">group interview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DC68F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To explore women’s </w:t>
            </w:r>
          </w:p>
          <w:p w14:paraId="49970995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es of </w:t>
            </w:r>
          </w:p>
          <w:p w14:paraId="4257645B" w14:textId="783C1CA9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2DB1DEFC" w14:textId="77777777" w:rsidR="00DC57D3" w:rsidRPr="004D0E90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/or </w:t>
            </w:r>
            <w:r w:rsidRPr="004D0E90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gestational </w:t>
            </w:r>
          </w:p>
          <w:p w14:paraId="1BC440EA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diabetes mellitus</w:t>
            </w: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</w:p>
          <w:p w14:paraId="52FB22E7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(GDM), and </w:t>
            </w:r>
            <w:proofErr w:type="gramStart"/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>their</w:t>
            </w:r>
            <w:proofErr w:type="gramEnd"/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</w:p>
          <w:p w14:paraId="0776E637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motivation and </w:t>
            </w:r>
          </w:p>
          <w:p w14:paraId="776A8DD7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need for </w:t>
            </w:r>
          </w:p>
          <w:p w14:paraId="4DD06458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information and  </w:t>
            </w:r>
          </w:p>
          <w:p w14:paraId="4EA66BE5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support to achieve </w:t>
            </w:r>
          </w:p>
          <w:p w14:paraId="6186078E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lifestyle chan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CCAD8" w14:textId="77777777" w:rsidR="00DC57D3" w:rsidRPr="004D0E90" w:rsidRDefault="00DC57D3" w:rsidP="000336E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17 women with</w:t>
            </w:r>
            <w:r w:rsidRPr="004D0E90">
              <w:rPr>
                <w:rFonts w:eastAsia="ＭＳ Ｐゴシック" w:cs="Times New Roman" w:hint="eastAsia"/>
                <w:color w:val="000000"/>
                <w:kern w:val="0"/>
                <w:sz w:val="22"/>
              </w:rPr>
              <w:t xml:space="preserve">　</w:t>
            </w:r>
          </w:p>
          <w:p w14:paraId="4A5EAEC3" w14:textId="35247555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2D635711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/or GDM </w:t>
            </w:r>
          </w:p>
          <w:p w14:paraId="570FF40D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with a live birth </w:t>
            </w:r>
          </w:p>
          <w:p w14:paraId="1A127E80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at a hospital (3-</w:t>
            </w:r>
          </w:p>
          <w:p w14:paraId="528BBDEE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34 months post </w:t>
            </w:r>
          </w:p>
          <w:p w14:paraId="56022D99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cy)</w:t>
            </w: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br/>
              <w:t>Total of eight</w:t>
            </w:r>
          </w:p>
          <w:p w14:paraId="2C9C3421" w14:textId="52B6141F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, </w:t>
            </w:r>
          </w:p>
          <w:p w14:paraId="7F889EE4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moderate </w:t>
            </w:r>
          </w:p>
          <w:p w14:paraId="374486EA" w14:textId="2E2EC5BA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5AF8A309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(n = 3), and </w:t>
            </w:r>
          </w:p>
          <w:p w14:paraId="0F937CEB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severe </w:t>
            </w:r>
          </w:p>
          <w:p w14:paraId="282C0562" w14:textId="5364299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3BD75B6A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(n = 5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D10A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Six themes identified: </w:t>
            </w:r>
          </w:p>
          <w:p w14:paraId="18925D2E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Trivialization of the </w:t>
            </w:r>
          </w:p>
          <w:p w14:paraId="420D5A71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diagnosis during pregnancy; </w:t>
            </w:r>
          </w:p>
          <w:p w14:paraId="15538BC0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Left to themselves to look </w:t>
            </w:r>
          </w:p>
          <w:p w14:paraId="41251167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after their own health; The </w:t>
            </w:r>
          </w:p>
          <w:p w14:paraId="46196F4A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need to process the shock </w:t>
            </w:r>
          </w:p>
          <w:p w14:paraId="58CF3FAD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before making lifestyle </w:t>
            </w:r>
          </w:p>
          <w:p w14:paraId="21CAA8DD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changes (severe </w:t>
            </w:r>
          </w:p>
          <w:p w14:paraId="76BCF807" w14:textId="449C6876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); A desire for </w:t>
            </w:r>
          </w:p>
          <w:p w14:paraId="4A842B44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information about future, </w:t>
            </w:r>
          </w:p>
          <w:p w14:paraId="4B7C99F5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disease risk and partner </w:t>
            </w:r>
          </w:p>
          <w:p w14:paraId="062B2612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involvement; Practical </w:t>
            </w:r>
          </w:p>
          <w:p w14:paraId="406040C1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solutions in a busy life with </w:t>
            </w:r>
          </w:p>
          <w:p w14:paraId="47A0F924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a baby; Healthcare </w:t>
            </w:r>
          </w:p>
          <w:p w14:paraId="0582A96E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professionals can reinforce </w:t>
            </w:r>
          </w:p>
          <w:p w14:paraId="00AAA227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 xml:space="preserve">  the turning point.</w:t>
            </w:r>
          </w:p>
          <w:p w14:paraId="2D1B66B2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7ACF" w14:textId="77777777" w:rsidR="00DC57D3" w:rsidRPr="004D0E90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4D0E90">
              <w:rPr>
                <w:rFonts w:eastAsia="Yu Gothic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DC57D3" w:rsidRPr="0042077D" w14:paraId="65E79B8E" w14:textId="77777777" w:rsidTr="000336E7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3BEC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>Semasaka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F2C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Rwan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DFA9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Quali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1A9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In-depth interview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D36F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To investigate </w:t>
            </w:r>
          </w:p>
          <w:p w14:paraId="1F11DA2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women’s </w:t>
            </w:r>
          </w:p>
          <w:p w14:paraId="0AEBB85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es and </w:t>
            </w:r>
          </w:p>
          <w:p w14:paraId="100C43E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erceptions of </w:t>
            </w:r>
          </w:p>
          <w:p w14:paraId="41954A9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specific </w:t>
            </w:r>
          </w:p>
          <w:p w14:paraId="175B1E4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mplications </w:t>
            </w:r>
          </w:p>
          <w:p w14:paraId="1DA5761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uring pregnancy </w:t>
            </w:r>
          </w:p>
          <w:p w14:paraId="6FAF2FB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delivery, and </w:t>
            </w:r>
          </w:p>
          <w:p w14:paraId="2EC6222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he consequences </w:t>
            </w:r>
          </w:p>
          <w:p w14:paraId="0219CFB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of these </w:t>
            </w:r>
          </w:p>
          <w:p w14:paraId="3342A89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mplications on </w:t>
            </w:r>
          </w:p>
          <w:p w14:paraId="1F4ADED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ostpartum health </w:t>
            </w:r>
          </w:p>
          <w:p w14:paraId="1654704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family </w:t>
            </w:r>
          </w:p>
          <w:p w14:paraId="4063D27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sit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D2EE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15 women with </w:t>
            </w:r>
          </w:p>
          <w:p w14:paraId="534D9622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cy and </w:t>
            </w:r>
          </w:p>
          <w:p w14:paraId="628568F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elivery-related </w:t>
            </w:r>
          </w:p>
          <w:p w14:paraId="3319E5E4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mplications </w:t>
            </w:r>
          </w:p>
          <w:p w14:paraId="03951AD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rom different </w:t>
            </w:r>
          </w:p>
          <w:p w14:paraId="0A33A118" w14:textId="77777777" w:rsidR="00DC57D3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istricts;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br/>
            </w:r>
            <w:r>
              <w:rPr>
                <w:rFonts w:eastAsia="Yu Gothic" w:cs="Times New Roman"/>
                <w:color w:val="000000"/>
                <w:kern w:val="0"/>
                <w:sz w:val="22"/>
              </w:rPr>
              <w:t>Three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women </w:t>
            </w:r>
          </w:p>
          <w:p w14:paraId="79B7DA4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with  </w:t>
            </w:r>
          </w:p>
          <w:p w14:paraId="1D3DB75A" w14:textId="3F605235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63AFBE5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nterviewed at </w:t>
            </w:r>
          </w:p>
          <w:p w14:paraId="6826678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13-24 months </w:t>
            </w:r>
          </w:p>
          <w:p w14:paraId="245F526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after birth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A275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Identified the theme as </w:t>
            </w:r>
          </w:p>
          <w:p w14:paraId="6CF5201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Experiencing challenging </w:t>
            </w:r>
          </w:p>
          <w:p w14:paraId="12DCA4D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ealth problems </w:t>
            </w:r>
          </w:p>
          <w:p w14:paraId="35AD8708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necessitating reliance on </w:t>
            </w:r>
          </w:p>
          <w:p w14:paraId="5D22021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own resources postpartum. </w:t>
            </w:r>
          </w:p>
          <w:p w14:paraId="7CB7116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Four categories contributing </w:t>
            </w:r>
          </w:p>
          <w:p w14:paraId="1624AA7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to the theme were </w:t>
            </w:r>
          </w:p>
          <w:p w14:paraId="17AB5FB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identified as </w:t>
            </w:r>
          </w:p>
          <w:p w14:paraId="248468F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ollows: Being </w:t>
            </w:r>
          </w:p>
          <w:p w14:paraId="06BCACDF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unknowledgeable and </w:t>
            </w:r>
          </w:p>
          <w:p w14:paraId="0F409D43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unprepared for pregnancy </w:t>
            </w:r>
          </w:p>
          <w:p w14:paraId="3CDDDA4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complications; Blaming the </w:t>
            </w:r>
          </w:p>
          <w:p w14:paraId="260C6FFA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ealthcare system; </w:t>
            </w:r>
          </w:p>
          <w:p w14:paraId="46307F8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Developing coping </w:t>
            </w:r>
          </w:p>
          <w:p w14:paraId="4D99DA67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strategies for a better life; </w:t>
            </w:r>
          </w:p>
          <w:p w14:paraId="225C7245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Hope and fear of the </w:t>
            </w:r>
          </w:p>
          <w:p w14:paraId="4F98742B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  future.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6AD1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10/10</w:t>
            </w:r>
          </w:p>
        </w:tc>
      </w:tr>
      <w:tr w:rsidR="00DC57D3" w:rsidRPr="0042077D" w14:paraId="1D71184E" w14:textId="77777777" w:rsidTr="000336E7">
        <w:trPr>
          <w:trHeight w:val="29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7894E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lastRenderedPageBreak/>
              <w:t>Sripad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2C56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09F29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 xml:space="preserve">Qualita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6A48D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In-depth interview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37D58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To describe the care-</w:t>
            </w:r>
          </w:p>
          <w:p w14:paraId="1DFC591C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seeking pathways </w:t>
            </w:r>
          </w:p>
          <w:p w14:paraId="74F34D3A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of Nigerian </w:t>
            </w:r>
          </w:p>
          <w:p w14:paraId="34E6B24A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women who suffer </w:t>
            </w:r>
          </w:p>
          <w:p w14:paraId="1152A36B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from          </w:t>
            </w:r>
          </w:p>
          <w:p w14:paraId="2A53EDE1" w14:textId="6D3E7ED6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70D99871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and eclampsia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A20BB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42 women who </w:t>
            </w:r>
          </w:p>
          <w:p w14:paraId="0D86A58A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were survivors </w:t>
            </w:r>
          </w:p>
          <w:p w14:paraId="01895F6D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of </w:t>
            </w:r>
          </w:p>
          <w:p w14:paraId="0E1E863B" w14:textId="17598413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AB7756"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>preeclampsia</w:t>
            </w: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14:paraId="441050AA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and eclampsia  </w:t>
            </w:r>
          </w:p>
          <w:p w14:paraId="40F356D2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from seven  </w:t>
            </w:r>
          </w:p>
          <w:p w14:paraId="52569C57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states </w:t>
            </w:r>
          </w:p>
          <w:p w14:paraId="5FB89E94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across </w:t>
            </w:r>
          </w:p>
          <w:p w14:paraId="48A87FF6" w14:textId="77777777" w:rsidR="00DC57D3" w:rsidRPr="00A54A65" w:rsidRDefault="00DC57D3" w:rsidP="000336E7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2"/>
              </w:rPr>
            </w:pPr>
            <w:r w:rsidRPr="00A54A65">
              <w:rPr>
                <w:rFonts w:eastAsia="Yu Gothic" w:cs="Times New Roman"/>
                <w:color w:val="000000" w:themeColor="text1"/>
                <w:kern w:val="0"/>
                <w:sz w:val="22"/>
              </w:rPr>
              <w:t xml:space="preserve">  Nigeria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1E54D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Women’s perceived </w:t>
            </w:r>
          </w:p>
          <w:p w14:paraId="120661CA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susceptibility and threat of </w:t>
            </w:r>
          </w:p>
          <w:p w14:paraId="19E2394F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health complications during </w:t>
            </w:r>
          </w:p>
          <w:p w14:paraId="16BD5BA7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pregnancy and childbirth </w:t>
            </w:r>
          </w:p>
          <w:p w14:paraId="7971C1DF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influence care-seeking </w:t>
            </w:r>
          </w:p>
          <w:p w14:paraId="1C278EA9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behaviors. </w:t>
            </w:r>
          </w:p>
          <w:p w14:paraId="3498AC9B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Moderating influences include </w:t>
            </w:r>
          </w:p>
          <w:p w14:paraId="60228D86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acquisition of knowledge, </w:t>
            </w:r>
          </w:p>
          <w:p w14:paraId="289C3801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quality of patient-</w:t>
            </w:r>
          </w:p>
          <w:p w14:paraId="0C1D4E8A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provider antenatal care </w:t>
            </w:r>
          </w:p>
          <w:p w14:paraId="5B5AC53F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interactions, and supportive </w:t>
            </w:r>
          </w:p>
          <w:p w14:paraId="444DD5CE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discussions with families </w:t>
            </w:r>
          </w:p>
          <w:p w14:paraId="79102A75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and communities. These </w:t>
            </w:r>
          </w:p>
          <w:p w14:paraId="7C39B68C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cues to action mitigate </w:t>
            </w:r>
          </w:p>
          <w:p w14:paraId="4D1D165D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perceived mobility, </w:t>
            </w:r>
          </w:p>
          <w:p w14:paraId="6FEFD136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financial, mistrust and </w:t>
            </w:r>
          </w:p>
          <w:p w14:paraId="5E3A063E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contextual barriers to </w:t>
            </w:r>
          </w:p>
          <w:p w14:paraId="730E5BA7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EE06FF">
              <w:rPr>
                <w:rFonts w:eastAsia="Yu Gothic" w:cs="Times New Roman"/>
                <w:color w:val="000000"/>
                <w:kern w:val="0"/>
                <w:sz w:val="22"/>
              </w:rPr>
              <w:t xml:space="preserve">  seeking timely care.</w:t>
            </w:r>
          </w:p>
          <w:p w14:paraId="08DEFB6D" w14:textId="77777777" w:rsidR="00DC57D3" w:rsidRPr="00EE06FF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2B7C" w14:textId="77777777" w:rsidR="00DC57D3" w:rsidRPr="00DD41E7" w:rsidRDefault="00DC57D3" w:rsidP="000336E7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DD41E7">
              <w:rPr>
                <w:rFonts w:eastAsia="Yu Gothic" w:cs="Times New Roman"/>
                <w:color w:val="000000"/>
                <w:kern w:val="0"/>
                <w:sz w:val="22"/>
              </w:rPr>
              <w:t>10/10</w:t>
            </w:r>
          </w:p>
        </w:tc>
      </w:tr>
    </w:tbl>
    <w:p w14:paraId="16BE1D50" w14:textId="77777777" w:rsidR="00DC57D3" w:rsidRPr="00086C52" w:rsidRDefault="00DC57D3" w:rsidP="00DC57D3">
      <w:pPr>
        <w:widowControl/>
        <w:jc w:val="left"/>
        <w:rPr>
          <w:rFonts w:ascii="Calibri" w:hAnsi="Calibri" w:cs="Calibri"/>
          <w:sz w:val="22"/>
        </w:rPr>
      </w:pPr>
    </w:p>
    <w:p w14:paraId="167749A7" w14:textId="77777777" w:rsidR="00DC57D3" w:rsidRPr="00DD41E7" w:rsidRDefault="00DC57D3" w:rsidP="00DC57D3">
      <w:pPr>
        <w:widowControl/>
        <w:jc w:val="left"/>
        <w:rPr>
          <w:rFonts w:cs="Times New Roman"/>
          <w:sz w:val="22"/>
        </w:rPr>
      </w:pPr>
      <w:r w:rsidRPr="00DD41E7">
        <w:rPr>
          <w:rFonts w:cs="Times New Roman"/>
          <w:sz w:val="22"/>
        </w:rPr>
        <w:t xml:space="preserve">Notes: </w:t>
      </w:r>
    </w:p>
    <w:p w14:paraId="795138FF" w14:textId="77777777" w:rsidR="00DC57D3" w:rsidRDefault="00DC57D3" w:rsidP="00DC57D3">
      <w:pPr>
        <w:widowControl/>
        <w:jc w:val="left"/>
        <w:rPr>
          <w:rFonts w:cs="Times New Roman"/>
          <w:sz w:val="22"/>
        </w:rPr>
      </w:pPr>
      <w:r w:rsidRPr="00DD41E7">
        <w:rPr>
          <w:rFonts w:cs="Times New Roman"/>
          <w:sz w:val="22"/>
        </w:rPr>
        <w:t xml:space="preserve">† American College of Obstetricians and Gynecologist </w:t>
      </w:r>
    </w:p>
    <w:p w14:paraId="00B9C206" w14:textId="77777777" w:rsidR="00F53D7C" w:rsidRPr="00DC57D3" w:rsidRDefault="00F53D7C"/>
    <w:sectPr w:rsidR="00F53D7C" w:rsidRPr="00DC57D3" w:rsidSect="00DC57D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D6720" w14:textId="77777777" w:rsidR="006E16DF" w:rsidRDefault="006E16DF" w:rsidP="00770D81">
      <w:r>
        <w:separator/>
      </w:r>
    </w:p>
  </w:endnote>
  <w:endnote w:type="continuationSeparator" w:id="0">
    <w:p w14:paraId="5A93CED8" w14:textId="77777777" w:rsidR="006E16DF" w:rsidRDefault="006E16DF" w:rsidP="00770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3F336" w14:textId="77777777" w:rsidR="006E16DF" w:rsidRDefault="006E16DF" w:rsidP="00770D81">
      <w:r>
        <w:separator/>
      </w:r>
    </w:p>
  </w:footnote>
  <w:footnote w:type="continuationSeparator" w:id="0">
    <w:p w14:paraId="54A57F4F" w14:textId="77777777" w:rsidR="006E16DF" w:rsidRDefault="006E16DF" w:rsidP="00770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xMDE0NTY1MjW1NDFX0lEKTi0uzszPAykwrAUAVYYI9SwAAAA="/>
  </w:docVars>
  <w:rsids>
    <w:rsidRoot w:val="00DC57D3"/>
    <w:rsid w:val="000A24D5"/>
    <w:rsid w:val="003D1AB7"/>
    <w:rsid w:val="004D0E90"/>
    <w:rsid w:val="00504270"/>
    <w:rsid w:val="005502AA"/>
    <w:rsid w:val="005F5CEF"/>
    <w:rsid w:val="00667752"/>
    <w:rsid w:val="006E16DF"/>
    <w:rsid w:val="00770D81"/>
    <w:rsid w:val="007E30DE"/>
    <w:rsid w:val="008479DD"/>
    <w:rsid w:val="009C4296"/>
    <w:rsid w:val="00A54A65"/>
    <w:rsid w:val="00AA6ED2"/>
    <w:rsid w:val="00AB7756"/>
    <w:rsid w:val="00B36727"/>
    <w:rsid w:val="00B9017C"/>
    <w:rsid w:val="00C36126"/>
    <w:rsid w:val="00C74BE6"/>
    <w:rsid w:val="00CE458D"/>
    <w:rsid w:val="00D72728"/>
    <w:rsid w:val="00DC57D3"/>
    <w:rsid w:val="00E03538"/>
    <w:rsid w:val="00E817AA"/>
    <w:rsid w:val="00EE06FF"/>
    <w:rsid w:val="00F5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5E8B86"/>
  <w15:chartTrackingRefBased/>
  <w15:docId w15:val="{2936B7A6-A07D-604A-89A7-71A6DE397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7D3"/>
    <w:pPr>
      <w:widowControl w:val="0"/>
      <w:jc w:val="both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C57D3"/>
    <w:pPr>
      <w:widowControl w:val="0"/>
      <w:jc w:val="both"/>
    </w:pPr>
    <w:rPr>
      <w:rFonts w:ascii="Times New Roman" w:hAnsi="Times New Roman"/>
      <w:sz w:val="24"/>
      <w:szCs w:val="22"/>
    </w:rPr>
  </w:style>
  <w:style w:type="paragraph" w:styleId="a4">
    <w:name w:val="Revision"/>
    <w:hidden/>
    <w:uiPriority w:val="99"/>
    <w:semiHidden/>
    <w:rsid w:val="00B9017C"/>
    <w:rPr>
      <w:rFonts w:ascii="Times New Roman" w:hAnsi="Times New Roman"/>
      <w:sz w:val="24"/>
      <w:szCs w:val="22"/>
    </w:rPr>
  </w:style>
  <w:style w:type="paragraph" w:styleId="a5">
    <w:name w:val="header"/>
    <w:basedOn w:val="a"/>
    <w:link w:val="a6"/>
    <w:uiPriority w:val="99"/>
    <w:unhideWhenUsed/>
    <w:rsid w:val="00770D81"/>
    <w:pPr>
      <w:tabs>
        <w:tab w:val="center" w:pos="4419"/>
        <w:tab w:val="right" w:pos="8838"/>
      </w:tabs>
    </w:pPr>
  </w:style>
  <w:style w:type="character" w:customStyle="1" w:styleId="a6">
    <w:name w:val="ヘッダー (文字)"/>
    <w:basedOn w:val="a0"/>
    <w:link w:val="a5"/>
    <w:uiPriority w:val="99"/>
    <w:rsid w:val="00770D81"/>
    <w:rPr>
      <w:rFonts w:ascii="Times New Roman" w:hAnsi="Times New Roman"/>
      <w:sz w:val="24"/>
      <w:szCs w:val="22"/>
    </w:rPr>
  </w:style>
  <w:style w:type="paragraph" w:styleId="a7">
    <w:name w:val="footer"/>
    <w:basedOn w:val="a"/>
    <w:link w:val="a8"/>
    <w:uiPriority w:val="99"/>
    <w:unhideWhenUsed/>
    <w:rsid w:val="00770D81"/>
    <w:pPr>
      <w:tabs>
        <w:tab w:val="center" w:pos="4419"/>
        <w:tab w:val="right" w:pos="8838"/>
      </w:tabs>
    </w:pPr>
  </w:style>
  <w:style w:type="character" w:customStyle="1" w:styleId="a8">
    <w:name w:val="フッター (文字)"/>
    <w:basedOn w:val="a0"/>
    <w:link w:val="a7"/>
    <w:uiPriority w:val="99"/>
    <w:rsid w:val="00770D81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93</Words>
  <Characters>10224</Characters>
  <Application>Microsoft Office Word</Application>
  <DocSecurity>0</DocSecurity>
  <Lines>85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achiko</dc:creator>
  <cp:keywords/>
  <dc:description/>
  <cp:lastModifiedBy>S Sachiko</cp:lastModifiedBy>
  <cp:revision>2</cp:revision>
  <cp:lastPrinted>2021-11-26T12:42:00Z</cp:lastPrinted>
  <dcterms:created xsi:type="dcterms:W3CDTF">2021-12-03T22:47:00Z</dcterms:created>
  <dcterms:modified xsi:type="dcterms:W3CDTF">2021-12-03T22:47:00Z</dcterms:modified>
</cp:coreProperties>
</file>